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80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Dysregulated miRNAs in CAF-derived exosomes compared with NFs.</w:t>
      </w:r>
    </w:p>
    <w:tbl>
      <w:tblPr>
        <w:tblW w:w="7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980"/>
        <w:gridCol w:w="2000"/>
        <w:gridCol w:w="1797"/>
      </w:tblGrid>
      <w:tr>
        <w:trPr>
          <w:trHeight w:val="34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miRNA ID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Fold Change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Log2 Fold Change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Regulatio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0b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0.622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366161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708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19.107079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256035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35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16.674011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059529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96a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13.82929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3.789656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0a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13.265075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3.7295609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1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11.158469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3.480067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177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7.6160192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929037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37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6.510295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70272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218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6.065812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6007009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551b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5.909212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5629659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91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5.435545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442424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539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5.284265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40170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94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7015715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233143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885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685025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228057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let-7b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61671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206867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622a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410153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140828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4708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361943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124971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4706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253569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088674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77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180399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063640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16-2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0483646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0173392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526b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02481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008922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hsa-miR-361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4.00232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2.000839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1"/>
                <w:szCs w:val="21"/>
              </w:rPr>
              <w:t>up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4646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4.35939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1241262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2276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4.3898444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134169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135a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4.648009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216612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4788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4.8816805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2873778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17-3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5.5055017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460874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2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205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6.680713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7400022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  <w:tr>
        <w:trPr>
          <w:trHeight w:val="340" w:hRule="atLeast"/>
        </w:trPr>
        <w:tc>
          <w:tcPr>
            <w:tcW w:w="2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hsa-miR-29b-2-5p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7.9872403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-2.997697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70C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1"/>
                <w:szCs w:val="21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09:00Z</dcterms:created>
  <dc:creator>Microsoft Office 用户</dc:creator>
  <dc:description/>
  <cp:keywords/>
  <dc:language>en-US</dc:language>
  <cp:lastModifiedBy>EDABO-ABO</cp:lastModifiedBy>
  <dcterms:modified xsi:type="dcterms:W3CDTF">2018-12-11T13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